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D891F" w14:textId="77777777" w:rsidR="004C4DF3" w:rsidRPr="004C4DF3" w:rsidRDefault="004C4DF3" w:rsidP="004C4DF3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4C4DF3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14:paraId="6F024CCA" w14:textId="77777777" w:rsidR="00224452" w:rsidRDefault="004C4DF3" w:rsidP="004C4DF3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6F3A69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The p</w:t>
      </w:r>
      <w:r w:rsidRPr="00360CB1"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/>
          <w:sz w:val="24"/>
          <w:szCs w:val="24"/>
        </w:rPr>
        <w:t>itions and mutation types of the</w:t>
      </w:r>
      <w:r w:rsidRPr="00183F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183F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3F84">
        <w:rPr>
          <w:rFonts w:ascii="Times New Roman" w:hAnsi="Times New Roman" w:cs="Times New Roman"/>
          <w:sz w:val="24"/>
          <w:szCs w:val="24"/>
        </w:rPr>
        <w:t>nucleotide haplotyp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166697">
        <w:rPr>
          <w:rFonts w:ascii="Times New Roman" w:hAnsi="Times New Roman" w:cs="Times New Roman"/>
          <w:i/>
          <w:iCs/>
          <w:sz w:val="24"/>
          <w:szCs w:val="24"/>
        </w:rPr>
        <w:t>Pi02860</w:t>
      </w:r>
      <w:r>
        <w:rPr>
          <w:rFonts w:ascii="Times New Roman" w:hAnsi="Times New Roman" w:cs="Times New Roman"/>
          <w:sz w:val="24"/>
          <w:szCs w:val="24"/>
        </w:rPr>
        <w:t xml:space="preserve">. Dot represents the same </w:t>
      </w:r>
      <w:r w:rsidRPr="00324524">
        <w:rPr>
          <w:rFonts w:ascii="Times New Roman" w:hAnsi="Times New Roman" w:cs="Times New Roman"/>
          <w:sz w:val="24"/>
          <w:szCs w:val="24"/>
        </w:rPr>
        <w:t>nucleotide</w:t>
      </w:r>
      <w:r>
        <w:rPr>
          <w:rFonts w:ascii="Times New Roman" w:hAnsi="Times New Roman" w:cs="Times New Roman"/>
          <w:sz w:val="24"/>
          <w:szCs w:val="24"/>
        </w:rPr>
        <w:t xml:space="preserve"> with Hap_1 and “-” represents single nucleotide deletion.</w:t>
      </w:r>
    </w:p>
    <w:tbl>
      <w:tblPr>
        <w:tblStyle w:val="TableGrid"/>
        <w:tblW w:w="11767" w:type="dxa"/>
        <w:jc w:val="center"/>
        <w:tblLayout w:type="fixed"/>
        <w:tblLook w:val="04A0" w:firstRow="1" w:lastRow="0" w:firstColumn="1" w:lastColumn="0" w:noHBand="0" w:noVBand="1"/>
      </w:tblPr>
      <w:tblGrid>
        <w:gridCol w:w="1052"/>
        <w:gridCol w:w="307"/>
        <w:gridCol w:w="307"/>
        <w:gridCol w:w="307"/>
        <w:gridCol w:w="307"/>
        <w:gridCol w:w="307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</w:tblGrid>
      <w:tr w:rsidR="004C4DF3" w:rsidRPr="00287F5B" w14:paraId="788A1E2D" w14:textId="77777777" w:rsidTr="003A374D">
        <w:trPr>
          <w:trHeight w:val="876"/>
          <w:jc w:val="center"/>
        </w:trPr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</w:tcPr>
          <w:p w14:paraId="4648DC1E" w14:textId="77777777" w:rsidR="004C4DF3" w:rsidRPr="00287F5B" w:rsidRDefault="004C4DF3" w:rsidP="003A37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3132C0" w14:textId="77777777" w:rsidR="004C4DF3" w:rsidRPr="00287F5B" w:rsidRDefault="004C4DF3" w:rsidP="003A374D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</w:t>
            </w:r>
          </w:p>
        </w:tc>
        <w:tc>
          <w:tcPr>
            <w:tcW w:w="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4F75F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</w:t>
            </w:r>
          </w:p>
        </w:tc>
        <w:tc>
          <w:tcPr>
            <w:tcW w:w="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2C8AA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3</w:t>
            </w:r>
          </w:p>
        </w:tc>
        <w:tc>
          <w:tcPr>
            <w:tcW w:w="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8CA5F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4</w:t>
            </w:r>
          </w:p>
        </w:tc>
        <w:tc>
          <w:tcPr>
            <w:tcW w:w="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86339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5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34AD5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8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7AD860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2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B8C40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30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067FC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55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22EC0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07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84D80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10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1E17F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15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48F3E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40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6809A6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43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7141F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54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BDBE6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58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00376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74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197EA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91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DC1E0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199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538E5C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14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92D0D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19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920618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22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008D4C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26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39A0DB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39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CE254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54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37227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57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9F2080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58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AEC2A3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67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DD5E2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69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323CE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86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717479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95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E093E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299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056DB6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344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E9EF5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362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34ED8D" w14:textId="77777777" w:rsidR="004C4DF3" w:rsidRPr="00287F5B" w:rsidRDefault="004C4DF3" w:rsidP="003A374D">
            <w:pPr>
              <w:jc w:val="right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376</w:t>
            </w:r>
          </w:p>
        </w:tc>
      </w:tr>
      <w:tr w:rsidR="004C4DF3" w:rsidRPr="00287F5B" w14:paraId="4B02743D" w14:textId="77777777" w:rsidTr="003A374D">
        <w:trPr>
          <w:trHeight w:val="288"/>
          <w:jc w:val="center"/>
        </w:trPr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48A06" w14:textId="77777777" w:rsidR="004C4DF3" w:rsidRPr="00086007" w:rsidRDefault="004C4DF3" w:rsidP="003A374D">
            <w:pPr>
              <w:widowControl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F4C0" w14:textId="77777777" w:rsidR="004C4DF3" w:rsidRPr="00287F5B" w:rsidRDefault="004C4DF3" w:rsidP="003A374D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4B2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1C7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E06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2A0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363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D15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219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8B2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17B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7D5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D69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149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91C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F80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F50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ED7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8BA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E4A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A3F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9274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DC9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E0A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39C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FEA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572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60B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3B7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AB1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36D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E93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7F8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65D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E19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3AB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</w:tr>
      <w:tr w:rsidR="004C4DF3" w:rsidRPr="00287F5B" w14:paraId="421F5AF6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21D21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541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5BF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886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61B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721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903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0F6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CD9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03C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A37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D7B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E4D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157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6E5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060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353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F2B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785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EF2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882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501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393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120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B4A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956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BB8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E53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1BD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05C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8FD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F2B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4F3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8FF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F77D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DBD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7253B7B1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6E60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3F0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D2F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4FA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926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4F9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291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D3D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7DF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B35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E50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389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FCC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85F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B59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199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E21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541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BD2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9A9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798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443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09E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FDC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861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FEC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A00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87D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CFC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AD0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09A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844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D43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D53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52C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C9C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7F61A5B2" w14:textId="77777777" w:rsidTr="003A374D">
        <w:trPr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B058D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BCA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2E1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5FF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2E3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E99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332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65F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5FB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A1D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449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2BE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1F5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4D2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D23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BFDA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04D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415A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16D5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9A8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333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9137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ADB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B25CB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B96E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A53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5E7E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E44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910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7E34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92F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F42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87FC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BD24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EBD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6D5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66E683F8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EA5BB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F1B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D4B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A63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D8B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94B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DBA2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07D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9A3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465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6CB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7EE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D53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67C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393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2A2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04E6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AB66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293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0A6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44B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3A3B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DF26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761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4C0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B14A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2A5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355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767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D3D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FCE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184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97B7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103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B5F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F13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6E78D32A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1B083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6F4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C60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34A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3F1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2D5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861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2DF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426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61B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D1F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EAA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837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D11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E7A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D7C5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509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CFFB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D0C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96F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530E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368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795E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E33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9E26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FF5C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20F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CA6C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30E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EDEE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AAA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0DB4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67BE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A417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C57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7E0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0D41EB27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9D431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1ED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CD9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FFE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2A2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-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556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9A4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564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D73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FE0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153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453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EF9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DAD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03B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41CB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CDD4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29FC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9F0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F03C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05D6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CCFE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F5A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F4A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C2B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158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E23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6A7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0F1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05B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9925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D03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D66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2AB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9D4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A57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7D3E9597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6E2A1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FB7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572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332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3DE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64C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B1D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112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81D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685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F3D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EF6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09E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A17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DF4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4AD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DB7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8CF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ED8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5E0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E5A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C02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C65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10A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E6E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451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CE0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161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927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EEF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7C3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8D65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2AB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86B4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6C67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6A0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705B6F06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DC162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AC6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046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BFF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93C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C96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5048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A82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E3B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C85D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778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EE9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90D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33B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E87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573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A94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2A9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702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349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C6C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50B5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DAC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4EB9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C78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5CD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7E3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FE1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C17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0224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DCC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51AC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F58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F25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1E0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ECE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</w:tr>
      <w:tr w:rsidR="004C4DF3" w:rsidRPr="00287F5B" w14:paraId="21687882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F24DA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A82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65E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C7B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F3A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1EC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E0C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2C3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B4C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9B2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A3E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A23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0FB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E97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7E387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8A7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913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5F6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932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744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55E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784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DF9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36E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A7B7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0938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9F35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836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F2E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AF5B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F513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AAA86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C19A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1294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855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4E3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5E27F0EF" w14:textId="77777777" w:rsidTr="003A374D">
        <w:trPr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3CA73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1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729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22BB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674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0440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EAB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0B55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6CB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2C4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B02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896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22D2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8E4F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3323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7ACC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EBB1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C60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0DD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4214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E9F6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3D0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64BA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00F9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1C4A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EF77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84FF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E4A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E4F6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5735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5BAE" w14:textId="77777777" w:rsidR="004C4DF3" w:rsidRPr="00287F5B" w:rsidRDefault="004C4DF3" w:rsidP="003A374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287F5B">
              <w:rPr>
                <w:rFonts w:ascii="Times New Roman" w:eastAsia="DengXian" w:hAnsi="Times New Roman" w:cs="Times New Roman"/>
                <w:szCs w:val="21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EA5D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EEEB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6DE2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6000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C53B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2B31" w14:textId="77777777" w:rsidR="004C4DF3" w:rsidRPr="00BC4442" w:rsidRDefault="004C4DF3" w:rsidP="003A374D">
            <w:pPr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BC4442">
              <w:rPr>
                <w:rFonts w:ascii="Times New Roman" w:eastAsia="DengXian" w:hAnsi="Times New Roman" w:cs="Times New Roman"/>
                <w:b/>
                <w:szCs w:val="21"/>
              </w:rPr>
              <w:t>.</w:t>
            </w:r>
          </w:p>
        </w:tc>
      </w:tr>
      <w:tr w:rsidR="004C4DF3" w:rsidRPr="00287F5B" w14:paraId="7278EB15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2DD83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B884" w14:textId="77777777" w:rsidR="004C4DF3" w:rsidRPr="00287F5B" w:rsidRDefault="004C4DF3" w:rsidP="003A37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B7631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2389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331A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EAA7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ABC5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948B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7D49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C0E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D520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0182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A7811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CE22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613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B12B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C65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D369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33F6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42D6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DCFD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BFAC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12FB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3D8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5007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C2D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4CF1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ADA7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CBB8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4481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EB72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6403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A7C6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2A5D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656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BE5B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263FAB3B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F6EA8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4D76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8895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9E9A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4BE9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FD54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5263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89CC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3FF3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301B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219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925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5518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52D36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45EF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CD8D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699A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595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CFE8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D430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24AF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18F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5B6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D382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FAB3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883F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A2C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CAD2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B0E8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145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BDEDE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1D58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843E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0C0F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6ABD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9CE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765B5BB9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8BCCA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F80B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A366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647F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499B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8DA8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4C5A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C30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9CD3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1AEF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DFB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994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BDCA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C45D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0F14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5CB6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9CDC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7C8B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D1A7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CB6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03B4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DFF7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0DD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2CA1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0D90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2021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6D01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A1B3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2AF1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3384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1F2F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320B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BA3C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8426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802D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0FBD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64D969B2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AAD83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F443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ED9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BB4D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25F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AC6C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9730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F85A1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6250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C947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57B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E3CA1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B4B7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D49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149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BFB7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ABB74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625F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B1984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EE44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82D1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5C4A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5646E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A80D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C95E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F5A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55B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3B3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2BDF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E98C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7E14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A82F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0DB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1589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F446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320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3FD9D880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B732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B15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8F91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93CC1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C779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43CD5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EAFE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6DF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8810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A44D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F52B5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4AD7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760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518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41A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861D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DDF87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0BE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61F7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1F8D1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3229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212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F383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BE49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CD3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D9E7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F61F6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DFBB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DD9F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0C88E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BCFE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101B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C829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B681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46CB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C14E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212182B3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37B65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1A3D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63F66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07E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B905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E69B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AB68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9F89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3A47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9EFC7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0911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BEDF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BE5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377E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B00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590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937C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DF67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AC1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6EAC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D5F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35B3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F6D6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4DE2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AB6C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2CB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9FBE4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10F0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A580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0189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A2C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E6D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E910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F86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9E00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497D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4FCDE40B" w14:textId="77777777" w:rsidTr="003A374D">
        <w:trPr>
          <w:trHeight w:val="30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FC8F9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B7E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5ACC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2D0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6FB5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170D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3766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0FB2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869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88B6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92BF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7E18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46A4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E613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4C30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2FB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2A4E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CDF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393F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F26C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013F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928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3BD2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D3E6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0450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59D5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23DD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A56A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A91A4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22609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9D87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366F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0E71E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F534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980B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BA46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38B3B88A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26CCA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1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43F5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F1B7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E624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E004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DC1F7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70B9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4078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B86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2244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F371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028A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50961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9F3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AA83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3797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82C24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22D5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2D27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704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F257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F98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809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204C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F5EE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7A3F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95C5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794B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5C5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14FF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6DF4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06104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68F1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C983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8193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B7B3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5DBC1EA0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B56C1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20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C1509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FDBD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11AA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91D56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758C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050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5CF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09E76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C052F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FC0A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DB13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349F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9662B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1468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A964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3423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EE79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7F9A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2501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7D6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DC5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F1D30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FADC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98D7E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6067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1DE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F71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F3AE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467B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AEA1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32056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74F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0B70C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B167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A65B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  <w:tr w:rsidR="004C4DF3" w:rsidRPr="00287F5B" w14:paraId="676F6DDA" w14:textId="77777777" w:rsidTr="003A374D">
        <w:trPr>
          <w:trHeight w:val="288"/>
          <w:jc w:val="center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EFCC79" w14:textId="77777777" w:rsidR="004C4DF3" w:rsidRPr="00086007" w:rsidRDefault="004C4DF3" w:rsidP="003A374D">
            <w:pPr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086007">
              <w:rPr>
                <w:rFonts w:ascii="Times New Roman" w:eastAsia="DengXian" w:hAnsi="Times New Roman" w:cs="Times New Roman"/>
                <w:b/>
                <w:szCs w:val="21"/>
              </w:rPr>
              <w:t>Hap_21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840A75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215C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5B378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D4E7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91090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AD479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05F8C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E42B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263EA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FD508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AC899E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2859F3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F9A52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9FE37F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789AE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9AC8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7BB7F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4D562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EFAED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13A50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E0E5A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69574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453A2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D5707D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4968B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421CC1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55D268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75D425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586CA7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4D1B02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11FB7D" w14:textId="77777777" w:rsidR="004C4DF3" w:rsidRPr="00287F5B" w:rsidRDefault="004C4DF3" w:rsidP="003A374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287F5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9A323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241616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00F74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D973B" w14:textId="77777777" w:rsidR="004C4DF3" w:rsidRPr="00BC4442" w:rsidRDefault="004C4DF3" w:rsidP="003A374D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BC4442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.</w:t>
            </w:r>
          </w:p>
        </w:tc>
      </w:tr>
    </w:tbl>
    <w:p w14:paraId="38D61F9C" w14:textId="77777777" w:rsidR="004C4DF3" w:rsidRDefault="004C4DF3" w:rsidP="004C4DF3"/>
    <w:p w14:paraId="09876E3B" w14:textId="77777777" w:rsidR="004C4DF3" w:rsidRDefault="004C4DF3">
      <w:pPr>
        <w:sectPr w:rsidR="004C4DF3" w:rsidSect="003E2E62">
          <w:pgSz w:w="16838" w:h="11906" w:orient="landscape"/>
          <w:pgMar w:top="851" w:right="1077" w:bottom="851" w:left="1077" w:header="851" w:footer="992" w:gutter="0"/>
          <w:cols w:space="425"/>
          <w:docGrid w:type="lines" w:linePitch="312"/>
        </w:sectPr>
      </w:pPr>
    </w:p>
    <w:p w14:paraId="2B9C76A5" w14:textId="77777777" w:rsidR="004C4DF3" w:rsidRDefault="004C4DF3" w:rsidP="004C4DF3">
      <w:pPr>
        <w:spacing w:after="240"/>
      </w:pPr>
      <w:r w:rsidRPr="00F87CA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The frequency </w:t>
      </w:r>
      <w:r w:rsidRPr="008A3B14">
        <w:rPr>
          <w:rFonts w:ascii="Times New Roman" w:hAnsi="Times New Roman" w:cs="Times New Roman"/>
          <w:sz w:val="24"/>
          <w:szCs w:val="24"/>
        </w:rPr>
        <w:t xml:space="preserve">distribu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166697">
        <w:rPr>
          <w:rFonts w:ascii="Times New Roman" w:hAnsi="Times New Roman" w:cs="Times New Roman"/>
          <w:i/>
          <w:iCs/>
          <w:sz w:val="24"/>
          <w:szCs w:val="24"/>
        </w:rPr>
        <w:t>Pi028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6CF">
        <w:rPr>
          <w:rFonts w:ascii="Times New Roman" w:hAnsi="Times New Roman" w:cs="Times New Roman"/>
          <w:sz w:val="24"/>
          <w:szCs w:val="24"/>
        </w:rPr>
        <w:t xml:space="preserve">nucleotide </w:t>
      </w:r>
      <w:r>
        <w:rPr>
          <w:rFonts w:ascii="Times New Roman" w:hAnsi="Times New Roman" w:cs="Times New Roman"/>
          <w:sz w:val="24"/>
          <w:szCs w:val="24"/>
        </w:rPr>
        <w:t>haplotypes in each of five populations. Haplotypes detected only once are combined into oth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888"/>
        <w:gridCol w:w="813"/>
      </w:tblGrid>
      <w:tr w:rsidR="004C4DF3" w:rsidRPr="00B01253" w14:paraId="668674A8" w14:textId="77777777" w:rsidTr="003A374D">
        <w:trPr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C806E09" w14:textId="77777777" w:rsidR="004C4DF3" w:rsidRPr="00B01253" w:rsidRDefault="004C4DF3" w:rsidP="003A37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0A1DCB" w14:textId="77777777" w:rsidR="004C4DF3" w:rsidRPr="00B01253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25DC5F" w14:textId="77777777" w:rsidR="004C4DF3" w:rsidRPr="00B01253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840A5F" w14:textId="77777777" w:rsidR="004C4DF3" w:rsidRPr="00B01253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8E9A88" w14:textId="77777777" w:rsidR="004C4DF3" w:rsidRPr="00B01253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D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5DCB19D6" w14:textId="77777777" w:rsidR="004C4DF3" w:rsidRPr="00B01253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E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53AB1D0E" w14:textId="77777777" w:rsidR="004C4DF3" w:rsidRPr="00B01253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</w:tr>
      <w:tr w:rsidR="004C4DF3" w:rsidRPr="00B01253" w14:paraId="75017174" w14:textId="77777777" w:rsidTr="003A374D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63150" w14:textId="77777777" w:rsidR="004C4DF3" w:rsidRPr="00B01253" w:rsidRDefault="004C4DF3" w:rsidP="003A37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Hap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EB38F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B6B8F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6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A3B79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4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8415D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49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4D4C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5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24582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54.24</w:t>
            </w:r>
          </w:p>
        </w:tc>
      </w:tr>
      <w:tr w:rsidR="004C4DF3" w:rsidRPr="00B01253" w14:paraId="2A453ED9" w14:textId="77777777" w:rsidTr="003A374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A5830" w14:textId="77777777" w:rsidR="004C4DF3" w:rsidRPr="00B01253" w:rsidRDefault="004C4DF3" w:rsidP="003A37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Hap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61CC1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2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9E07F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62D72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2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A48ED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28.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C961E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22.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7FDED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24.01</w:t>
            </w:r>
          </w:p>
        </w:tc>
      </w:tr>
      <w:tr w:rsidR="004C4DF3" w:rsidRPr="00B01253" w14:paraId="69B8CF11" w14:textId="77777777" w:rsidTr="003A374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8C4D4" w14:textId="77777777" w:rsidR="004C4DF3" w:rsidRPr="00B01253" w:rsidRDefault="004C4DF3" w:rsidP="003A37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Hap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3C31F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14864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ECCA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2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2A74B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8E500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6.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61B78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4.69</w:t>
            </w:r>
          </w:p>
        </w:tc>
      </w:tr>
      <w:tr w:rsidR="004C4DF3" w:rsidRPr="00B01253" w14:paraId="08C61F17" w14:textId="77777777" w:rsidTr="003A374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C9E68" w14:textId="77777777" w:rsidR="004C4DF3" w:rsidRPr="00B01253" w:rsidRDefault="004C4DF3" w:rsidP="003A37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Hap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F6D1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A6D4B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A705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73D51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3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7FF60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CF37E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2.26</w:t>
            </w:r>
          </w:p>
        </w:tc>
      </w:tr>
      <w:tr w:rsidR="004C4DF3" w:rsidRPr="00B01253" w14:paraId="1A411358" w14:textId="77777777" w:rsidTr="003A374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36190" w14:textId="77777777" w:rsidR="004C4DF3" w:rsidRPr="00B01253" w:rsidRDefault="004C4DF3" w:rsidP="003A37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2B199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3FDB8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94C18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8FCCE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7.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71446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8.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18612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4.80</w:t>
            </w:r>
          </w:p>
        </w:tc>
      </w:tr>
      <w:tr w:rsidR="004C4DF3" w:rsidRPr="00B01253" w14:paraId="6FFBA6C2" w14:textId="77777777" w:rsidTr="003A374D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FD04A" w14:textId="77777777" w:rsidR="004C4DF3" w:rsidRPr="00B01253" w:rsidRDefault="004C4DF3" w:rsidP="003A37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01253">
              <w:rPr>
                <w:rFonts w:ascii="Times New Roman" w:hAnsi="Times New Roman" w:cs="Times New Roman"/>
                <w:b/>
                <w:szCs w:val="21"/>
              </w:rPr>
              <w:t>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67F00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2EDDB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BAFA4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E128E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CA7B3F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E6F96E" w14:textId="77777777" w:rsidR="004C4DF3" w:rsidRPr="00B01253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01253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</w:tr>
    </w:tbl>
    <w:p w14:paraId="24394A5A" w14:textId="77777777" w:rsidR="004C4DF3" w:rsidRDefault="004C4DF3" w:rsidP="004C4DF3">
      <w:pPr>
        <w:widowControl/>
        <w:jc w:val="left"/>
      </w:pPr>
    </w:p>
    <w:p w14:paraId="44E62B7F" w14:textId="77777777" w:rsidR="004C4DF3" w:rsidRDefault="004C4DF3" w:rsidP="004C4DF3">
      <w:pPr>
        <w:widowControl/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C72C83">
        <w:rPr>
          <w:rFonts w:ascii="Times New Roman" w:hAnsi="Times New Roman" w:cs="Times New Roman"/>
          <w:b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 xml:space="preserve"> The frequency </w:t>
      </w:r>
      <w:r w:rsidRPr="008A3B14">
        <w:rPr>
          <w:rFonts w:ascii="Times New Roman" w:hAnsi="Times New Roman" w:cs="Times New Roman"/>
          <w:sz w:val="24"/>
          <w:szCs w:val="24"/>
        </w:rPr>
        <w:t xml:space="preserve">distribu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166697">
        <w:rPr>
          <w:rFonts w:ascii="Times New Roman" w:hAnsi="Times New Roman" w:cs="Times New Roman"/>
          <w:i/>
          <w:iCs/>
          <w:sz w:val="24"/>
          <w:szCs w:val="24"/>
        </w:rPr>
        <w:t>Pi028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0DA">
        <w:rPr>
          <w:rFonts w:ascii="Times New Roman" w:hAnsi="Times New Roman" w:cs="Times New Roman"/>
          <w:sz w:val="24"/>
          <w:szCs w:val="24"/>
        </w:rPr>
        <w:t>amino acid</w:t>
      </w:r>
      <w:r w:rsidRPr="00F276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plotypes in each of the five populations. Hap_1 and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ap_3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ranslated into the same isoform, Hap_2 and Hap_4 are translated into the same isoform. Haplotypes detected only once are combined into oth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7"/>
        <w:gridCol w:w="1077"/>
        <w:gridCol w:w="1077"/>
        <w:gridCol w:w="1077"/>
        <w:gridCol w:w="1077"/>
        <w:gridCol w:w="864"/>
        <w:gridCol w:w="1283"/>
      </w:tblGrid>
      <w:tr w:rsidR="004C4DF3" w:rsidRPr="00B863F9" w14:paraId="3204B9C3" w14:textId="77777777" w:rsidTr="003A374D">
        <w:trPr>
          <w:jc w:val="center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14:paraId="4D1F87F2" w14:textId="77777777" w:rsidR="004C4DF3" w:rsidRPr="00B863F9" w:rsidRDefault="004C4DF3" w:rsidP="003A37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4DAF1C77" w14:textId="77777777" w:rsidR="004C4DF3" w:rsidRPr="00B863F9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63F9">
              <w:rPr>
                <w:rFonts w:ascii="Times New Roman" w:hAnsi="Times New Roman" w:cs="Times New Roman"/>
                <w:b/>
                <w:szCs w:val="21"/>
              </w:rPr>
              <w:t>A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51E3DAFE" w14:textId="77777777" w:rsidR="004C4DF3" w:rsidRPr="00B863F9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63F9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2D553357" w14:textId="77777777" w:rsidR="004C4DF3" w:rsidRPr="00B863F9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63F9">
              <w:rPr>
                <w:rFonts w:ascii="Times New Roman" w:hAnsi="Times New Roman" w:cs="Times New Roman"/>
                <w:b/>
                <w:szCs w:val="21"/>
              </w:rPr>
              <w:t>C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389F6E1E" w14:textId="77777777" w:rsidR="004C4DF3" w:rsidRPr="00B863F9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63F9">
              <w:rPr>
                <w:rFonts w:ascii="Times New Roman" w:hAnsi="Times New Roman" w:cs="Times New Roman"/>
                <w:b/>
                <w:szCs w:val="21"/>
              </w:rPr>
              <w:t>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575042BF" w14:textId="77777777" w:rsidR="004C4DF3" w:rsidRPr="00B863F9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63F9">
              <w:rPr>
                <w:rFonts w:ascii="Times New Roman" w:hAnsi="Times New Roman" w:cs="Times New Roman"/>
                <w:b/>
                <w:szCs w:val="21"/>
              </w:rPr>
              <w:t>E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3D1D8F06" w14:textId="77777777" w:rsidR="004C4DF3" w:rsidRPr="00B863F9" w:rsidRDefault="004C4DF3" w:rsidP="003A374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863F9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</w:tr>
      <w:tr w:rsidR="004C4DF3" w:rsidRPr="00B863F9" w14:paraId="02A81DBC" w14:textId="77777777" w:rsidTr="003A374D">
        <w:trPr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4CD8" w14:textId="77777777" w:rsidR="004C4DF3" w:rsidRPr="00B863F9" w:rsidRDefault="004C4DF3" w:rsidP="003A37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Hap_1&amp;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C06F7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70.7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3D505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77.9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00FDE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67.8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D632E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59.7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2CA02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67.16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7097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68.93 </w:t>
            </w:r>
          </w:p>
        </w:tc>
      </w:tr>
      <w:tr w:rsidR="004C4DF3" w:rsidRPr="00B863F9" w14:paraId="7407A67E" w14:textId="77777777" w:rsidTr="003A374D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976B7" w14:textId="77777777" w:rsidR="004C4DF3" w:rsidRPr="00B863F9" w:rsidRDefault="004C4DF3" w:rsidP="003A374D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Hap_2&amp;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ED8C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27.6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504FF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20.9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5977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27.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E183A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32.4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4356C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23.8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24D99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26.27 </w:t>
            </w:r>
          </w:p>
        </w:tc>
      </w:tr>
      <w:tr w:rsidR="004C4DF3" w:rsidRPr="00B863F9" w14:paraId="7D435272" w14:textId="77777777" w:rsidTr="003A374D">
        <w:trPr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B2DA7" w14:textId="77777777" w:rsidR="004C4DF3" w:rsidRPr="00B863F9" w:rsidRDefault="004C4DF3" w:rsidP="003A374D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Others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33F80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F78D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0C532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9FB5C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CDD59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9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492DF" w14:textId="77777777" w:rsidR="004C4DF3" w:rsidRPr="00B863F9" w:rsidRDefault="004C4DF3" w:rsidP="003A374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863F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.80</w:t>
            </w:r>
          </w:p>
        </w:tc>
      </w:tr>
      <w:tr w:rsidR="004C4DF3" w:rsidRPr="00B863F9" w14:paraId="5745E221" w14:textId="77777777" w:rsidTr="003A374D">
        <w:trPr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BECCAA" w14:textId="77777777" w:rsidR="004C4DF3" w:rsidRPr="00B863F9" w:rsidRDefault="004C4DF3" w:rsidP="003A37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863F9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B863F9">
              <w:rPr>
                <w:rFonts w:ascii="Times New Roman" w:hAnsi="Times New Roman" w:cs="Times New Roman"/>
                <w:b/>
                <w:szCs w:val="21"/>
              </w:rPr>
              <w:t>u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BE42F1" w14:textId="77777777" w:rsidR="004C4DF3" w:rsidRPr="00B863F9" w:rsidRDefault="004C4DF3" w:rsidP="003A374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ADF55" w14:textId="77777777" w:rsidR="004C4DF3" w:rsidRPr="00B863F9" w:rsidRDefault="004C4DF3" w:rsidP="003A374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F69A2B" w14:textId="77777777" w:rsidR="004C4DF3" w:rsidRPr="00B863F9" w:rsidRDefault="004C4DF3" w:rsidP="003A374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8538BD" w14:textId="77777777" w:rsidR="004C4DF3" w:rsidRPr="00B863F9" w:rsidRDefault="004C4DF3" w:rsidP="003A374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DE91AF" w14:textId="77777777" w:rsidR="004C4DF3" w:rsidRPr="00B863F9" w:rsidRDefault="004C4DF3" w:rsidP="003A374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B863F9">
              <w:rPr>
                <w:rFonts w:ascii="Times New Roman" w:eastAsia="DengXi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87DD69" w14:textId="77777777" w:rsidR="004C4DF3" w:rsidRPr="00B863F9" w:rsidRDefault="004C4DF3" w:rsidP="003A3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63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863F9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</w:tbl>
    <w:p w14:paraId="2F00F5CA" w14:textId="77777777" w:rsidR="004C4DF3" w:rsidRDefault="004C4DF3" w:rsidP="004C4DF3">
      <w:pPr>
        <w:widowControl/>
        <w:jc w:val="left"/>
      </w:pPr>
    </w:p>
    <w:sectPr w:rsidR="004C4DF3" w:rsidSect="00FD39B0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8A0A7" w14:textId="77777777" w:rsidR="00D86843" w:rsidRDefault="00D86843" w:rsidP="004C4DF3">
      <w:r>
        <w:separator/>
      </w:r>
    </w:p>
  </w:endnote>
  <w:endnote w:type="continuationSeparator" w:id="0">
    <w:p w14:paraId="3E8111DF" w14:textId="77777777" w:rsidR="00D86843" w:rsidRDefault="00D86843" w:rsidP="004C4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5712F" w14:textId="77777777" w:rsidR="00D86843" w:rsidRDefault="00D86843" w:rsidP="004C4DF3">
      <w:r>
        <w:separator/>
      </w:r>
    </w:p>
  </w:footnote>
  <w:footnote w:type="continuationSeparator" w:id="0">
    <w:p w14:paraId="5BBBF12C" w14:textId="77777777" w:rsidR="00D86843" w:rsidRDefault="00D86843" w:rsidP="004C4D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D0253"/>
    <w:multiLevelType w:val="hybridMultilevel"/>
    <w:tmpl w:val="B44C7B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1E25D9"/>
    <w:multiLevelType w:val="hybridMultilevel"/>
    <w:tmpl w:val="05807136"/>
    <w:lvl w:ilvl="0" w:tplc="81BEDD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A73AE7"/>
    <w:multiLevelType w:val="multilevel"/>
    <w:tmpl w:val="BFC8F9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22199290">
    <w:abstractNumId w:val="2"/>
  </w:num>
  <w:num w:numId="2" w16cid:durableId="74521676">
    <w:abstractNumId w:val="1"/>
  </w:num>
  <w:num w:numId="3" w16cid:durableId="112901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202"/>
    <w:rsid w:val="00224452"/>
    <w:rsid w:val="002E5156"/>
    <w:rsid w:val="002F5202"/>
    <w:rsid w:val="003E2E62"/>
    <w:rsid w:val="004C4DF3"/>
    <w:rsid w:val="004E709C"/>
    <w:rsid w:val="00D86843"/>
    <w:rsid w:val="00FD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F6FB8"/>
  <w15:chartTrackingRefBased/>
  <w15:docId w15:val="{6986DC0F-A967-40EA-AB1E-E30158ECF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4D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4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4DF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F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C4DF3"/>
    <w:pPr>
      <w:ind w:firstLineChars="200" w:firstLine="420"/>
    </w:pPr>
  </w:style>
  <w:style w:type="table" w:styleId="TableGrid">
    <w:name w:val="Table Grid"/>
    <w:basedOn w:val="TableNormal"/>
    <w:uiPriority w:val="39"/>
    <w:rsid w:val="004C4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DF3"/>
  </w:style>
  <w:style w:type="character" w:styleId="Hyperlink">
    <w:name w:val="Hyperlink"/>
    <w:basedOn w:val="DefaultParagraphFont"/>
    <w:uiPriority w:val="99"/>
    <w:unhideWhenUsed/>
    <w:rsid w:val="004C4DF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C4DF3"/>
  </w:style>
  <w:style w:type="character" w:styleId="PlaceholderText">
    <w:name w:val="Placeholder Text"/>
    <w:basedOn w:val="DefaultParagraphFont"/>
    <w:uiPriority w:val="99"/>
    <w:semiHidden/>
    <w:rsid w:val="004C4DF3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4D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Company>FAFU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Yang</dc:creator>
  <cp:keywords/>
  <dc:description/>
  <cp:lastModifiedBy>Sidra Amiri</cp:lastModifiedBy>
  <cp:revision>2</cp:revision>
  <dcterms:created xsi:type="dcterms:W3CDTF">2022-08-11T07:59:00Z</dcterms:created>
  <dcterms:modified xsi:type="dcterms:W3CDTF">2022-08-11T07:59:00Z</dcterms:modified>
</cp:coreProperties>
</file>